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D3A" w:rsidRPr="00D862B4" w:rsidRDefault="00F91D3A" w:rsidP="00F91D3A">
      <w:pPr>
        <w:spacing w:line="276" w:lineRule="auto"/>
        <w:ind w:right="425"/>
        <w:rPr>
          <w:rFonts w:ascii="Times New Roman" w:hAnsi="Times New Roman" w:cs="Times New Roman"/>
          <w:sz w:val="24"/>
          <w:szCs w:val="24"/>
          <w:lang w:val="en-US"/>
        </w:rPr>
      </w:pPr>
      <w:r w:rsidRPr="00D862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Range of PUQE-24*-scores from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ll study participants; healthy pregnant women at inclusion and </w:t>
      </w:r>
      <w:r w:rsidRPr="00D862B4">
        <w:rPr>
          <w:rFonts w:ascii="Times New Roman" w:hAnsi="Times New Roman" w:cs="Times New Roman"/>
          <w:b/>
          <w:sz w:val="24"/>
          <w:szCs w:val="24"/>
          <w:lang w:val="en-US"/>
        </w:rPr>
        <w:t>patients with HG^ at admission and discharge from hospital</w:t>
      </w:r>
      <w:r w:rsidRPr="00D862B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0"/>
        <w:gridCol w:w="1080"/>
        <w:gridCol w:w="733"/>
        <w:gridCol w:w="1080"/>
        <w:gridCol w:w="762"/>
        <w:gridCol w:w="1080"/>
        <w:gridCol w:w="762"/>
        <w:gridCol w:w="1210"/>
        <w:gridCol w:w="1095"/>
      </w:tblGrid>
      <w:tr w:rsidR="00F91D3A" w:rsidRPr="0041238B" w:rsidTr="004241B9">
        <w:tc>
          <w:tcPr>
            <w:tcW w:w="1480" w:type="dxa"/>
          </w:tcPr>
          <w:p w:rsidR="00F91D3A" w:rsidRPr="007B7B8A" w:rsidRDefault="00F91D3A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3" w:type="dxa"/>
            <w:gridSpan w:val="2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articipants at inclusion</w:t>
            </w:r>
          </w:p>
        </w:tc>
        <w:tc>
          <w:tcPr>
            <w:tcW w:w="1842" w:type="dxa"/>
            <w:gridSpan w:val="2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inclusion</w:t>
            </w:r>
          </w:p>
        </w:tc>
        <w:tc>
          <w:tcPr>
            <w:tcW w:w="1842" w:type="dxa"/>
            <w:gridSpan w:val="2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 inclusion</w:t>
            </w:r>
          </w:p>
        </w:tc>
        <w:tc>
          <w:tcPr>
            <w:tcW w:w="121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discharge</w:t>
            </w:r>
          </w:p>
        </w:tc>
        <w:tc>
          <w:tcPr>
            <w:tcW w:w="1095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1D3A" w:rsidRPr="0041238B" w:rsidTr="004241B9">
        <w:tc>
          <w:tcPr>
            <w:tcW w:w="14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PUQE-score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733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1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095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F91D3A" w:rsidRPr="0041238B" w:rsidTr="004241B9">
        <w:tc>
          <w:tcPr>
            <w:tcW w:w="14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33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21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95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91D3A" w:rsidRPr="0041238B" w:rsidTr="004241B9">
        <w:tc>
          <w:tcPr>
            <w:tcW w:w="14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3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5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F91D3A" w:rsidRPr="0041238B" w:rsidTr="004241B9">
        <w:tc>
          <w:tcPr>
            <w:tcW w:w="14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3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5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91D3A" w:rsidRPr="0041238B" w:rsidTr="004241B9">
        <w:tc>
          <w:tcPr>
            <w:tcW w:w="14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3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5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91D3A" w:rsidRPr="0041238B" w:rsidTr="004241B9">
        <w:tc>
          <w:tcPr>
            <w:tcW w:w="14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3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91D3A" w:rsidRPr="0041238B" w:rsidTr="004241B9">
        <w:tc>
          <w:tcPr>
            <w:tcW w:w="14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3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5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91D3A" w:rsidRPr="0041238B" w:rsidTr="004241B9">
        <w:tc>
          <w:tcPr>
            <w:tcW w:w="14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3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5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91D3A" w:rsidRPr="0041238B" w:rsidTr="004241B9">
        <w:tc>
          <w:tcPr>
            <w:tcW w:w="14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3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91D3A" w:rsidRPr="0041238B" w:rsidTr="004241B9">
        <w:tc>
          <w:tcPr>
            <w:tcW w:w="14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3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91D3A" w:rsidRPr="0041238B" w:rsidTr="004241B9">
        <w:tc>
          <w:tcPr>
            <w:tcW w:w="14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3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5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1D3A" w:rsidRPr="0041238B" w:rsidTr="004241B9">
        <w:tc>
          <w:tcPr>
            <w:tcW w:w="14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3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5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1D3A" w:rsidRPr="0041238B" w:rsidTr="004241B9">
        <w:tc>
          <w:tcPr>
            <w:tcW w:w="14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33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91D3A" w:rsidRPr="0041238B" w:rsidTr="004241B9">
        <w:tc>
          <w:tcPr>
            <w:tcW w:w="14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3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0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5" w:type="dxa"/>
          </w:tcPr>
          <w:p w:rsidR="00F91D3A" w:rsidRPr="0041238B" w:rsidRDefault="00F91D3A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F91D3A" w:rsidRPr="007B7B8A" w:rsidRDefault="00F91D3A" w:rsidP="00F91D3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B7B8A">
        <w:rPr>
          <w:rFonts w:ascii="Times New Roman" w:hAnsi="Times New Roman" w:cs="Times New Roman"/>
          <w:sz w:val="24"/>
          <w:szCs w:val="24"/>
          <w:lang w:val="en-US"/>
        </w:rPr>
        <w:t xml:space="preserve">*PUQE: Pregnancy-Unique Quantification of Emesis and nausea, </w:t>
      </w:r>
      <w:r>
        <w:rPr>
          <w:rFonts w:ascii="Times New Roman" w:hAnsi="Times New Roman" w:cs="Times New Roman"/>
          <w:lang w:val="en-US"/>
        </w:rPr>
        <w:t>^Hyperemesis Gravidarum</w:t>
      </w:r>
    </w:p>
    <w:p w:rsidR="00F2330C" w:rsidRPr="00F91D3A" w:rsidRDefault="00F2330C">
      <w:pPr>
        <w:rPr>
          <w:lang w:val="en-US"/>
        </w:rPr>
      </w:pPr>
      <w:bookmarkStart w:id="0" w:name="_GoBack"/>
      <w:bookmarkEnd w:id="0"/>
    </w:p>
    <w:sectPr w:rsidR="00F2330C" w:rsidRPr="00F91D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D3A"/>
    <w:rsid w:val="00F2330C"/>
    <w:rsid w:val="00F91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91D3A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D3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91D3A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D3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5C26B7</Template>
  <TotalTime>0</TotalTime>
  <Pages>1</Pages>
  <Words>169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 Trovik</dc:creator>
  <cp:lastModifiedBy>Jone Trovik</cp:lastModifiedBy>
  <cp:revision>1</cp:revision>
  <dcterms:created xsi:type="dcterms:W3CDTF">2015-02-08T15:45:00Z</dcterms:created>
  <dcterms:modified xsi:type="dcterms:W3CDTF">2015-02-08T15:45:00Z</dcterms:modified>
</cp:coreProperties>
</file>